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S1.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Overview of the </w:t>
      </w:r>
      <w:r>
        <w:rPr>
          <w:rFonts w:cs="Times New Roman" w:ascii="Times New Roman" w:hAnsi="Times New Roman"/>
          <w:i/>
          <w:iCs/>
          <w:sz w:val="24"/>
        </w:rPr>
        <w:t>I</w:t>
      </w:r>
      <w:r>
        <w:rPr>
          <w:rFonts w:cs="Times New Roman" w:ascii="Times New Roman" w:hAnsi="Times New Roman"/>
          <w:i/>
          <w:iCs/>
          <w:sz w:val="24"/>
        </w:rPr>
        <w:t xml:space="preserve">ncluded </w:t>
      </w:r>
      <w:r>
        <w:rPr>
          <w:rFonts w:cs="Times New Roman" w:ascii="Times New Roman" w:hAnsi="Times New Roman"/>
          <w:i/>
          <w:iCs/>
          <w:sz w:val="24"/>
        </w:rPr>
        <w:t>S</w:t>
      </w:r>
      <w:r>
        <w:rPr>
          <w:rFonts w:cs="Times New Roman" w:ascii="Times New Roman" w:hAnsi="Times New Roman"/>
          <w:i/>
          <w:iCs/>
          <w:sz w:val="24"/>
        </w:rPr>
        <w:t xml:space="preserve">tudies on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i/>
          <w:iCs/>
          <w:sz w:val="24"/>
        </w:rPr>
        <w:t xml:space="preserve">ublication </w:t>
      </w:r>
      <w:r>
        <w:rPr>
          <w:rFonts w:cs="Times New Roman" w:ascii="Times New Roman" w:hAnsi="Times New Roman"/>
          <w:i/>
          <w:iCs/>
          <w:sz w:val="24"/>
        </w:rPr>
        <w:t>D</w:t>
      </w:r>
      <w:r>
        <w:rPr>
          <w:rFonts w:cs="Times New Roman" w:ascii="Times New Roman" w:hAnsi="Times New Roman"/>
          <w:i/>
          <w:iCs/>
          <w:sz w:val="24"/>
        </w:rPr>
        <w:t xml:space="preserve">etails and </w:t>
      </w:r>
      <w:r>
        <w:rPr>
          <w:rFonts w:cs="Times New Roman" w:ascii="Times New Roman" w:hAnsi="Times New Roman"/>
          <w:i/>
          <w:iCs/>
          <w:sz w:val="24"/>
        </w:rPr>
        <w:t>D</w:t>
      </w:r>
      <w:r>
        <w:rPr>
          <w:rFonts w:cs="Times New Roman" w:ascii="Times New Roman" w:hAnsi="Times New Roman"/>
          <w:i/>
          <w:iCs/>
          <w:sz w:val="24"/>
        </w:rPr>
        <w:t xml:space="preserve">emographic </w:t>
      </w:r>
      <w:r>
        <w:rPr>
          <w:rFonts w:cs="Times New Roman" w:ascii="Times New Roman" w:hAnsi="Times New Roman"/>
          <w:i/>
          <w:iCs/>
          <w:sz w:val="24"/>
        </w:rPr>
        <w:t>C</w:t>
      </w:r>
      <w:r>
        <w:rPr>
          <w:rFonts w:cs="Times New Roman" w:ascii="Times New Roman" w:hAnsi="Times New Roman"/>
          <w:i/>
          <w:iCs/>
          <w:sz w:val="24"/>
        </w:rPr>
        <w:t xml:space="preserve">haracteristics of the </w:t>
      </w:r>
      <w:r>
        <w:rPr>
          <w:rFonts w:cs="Times New Roman" w:ascii="Times New Roman" w:hAnsi="Times New Roman"/>
          <w:i/>
          <w:iCs/>
          <w:sz w:val="24"/>
        </w:rPr>
        <w:t>S</w:t>
      </w:r>
      <w:r>
        <w:rPr>
          <w:rFonts w:cs="Times New Roman" w:ascii="Times New Roman" w:hAnsi="Times New Roman"/>
          <w:i/>
          <w:iCs/>
          <w:sz w:val="24"/>
        </w:rPr>
        <w:t>ubject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1703"/>
        <w:gridCol w:w="4734"/>
        <w:gridCol w:w="2952"/>
        <w:gridCol w:w="2537"/>
      </w:tblGrid>
      <w:tr>
        <w:trPr>
          <w:trHeight w:val="280" w:hRule="atLeast"/>
        </w:trPr>
        <w:tc>
          <w:tcPr>
            <w:tcW w:w="22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udy</w:t>
            </w:r>
          </w:p>
        </w:tc>
        <w:tc>
          <w:tcPr>
            <w:tcW w:w="17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untry</w:t>
            </w:r>
          </w:p>
        </w:tc>
        <w:tc>
          <w:tcPr>
            <w:tcW w:w="102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bjects</w:t>
            </w:r>
          </w:p>
        </w:tc>
      </w:tr>
      <w:tr>
        <w:trPr>
          <w:trHeight w:val="280" w:hRule="atLeast"/>
        </w:trPr>
        <w:tc>
          <w:tcPr>
            <w:tcW w:w="22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an age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x</w:t>
            </w:r>
          </w:p>
        </w:tc>
      </w:tr>
      <w:tr>
        <w:trPr>
          <w:trHeight w:val="266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aggs et al., 201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hance placebo=9</w:t>
              <w:br/>
              <w:t>Standard placebo=15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hance placebo=27.7±9.6</w:t>
              <w:br/>
              <w:t>Standard placebo=31.6±8.6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hance placebo=9F</w:t>
              <w:br/>
              <w:t>Standard placebo=15F</w:t>
            </w:r>
          </w:p>
        </w:tc>
      </w:tr>
      <w:tr>
        <w:trPr>
          <w:trHeight w:val="182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henk et al., 201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pen treatment=hidden treatment=placebo=control=32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.6±3.3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F</w:t>
            </w:r>
          </w:p>
        </w:tc>
      </w:tr>
      <w:tr>
        <w:trPr>
          <w:trHeight w:val="192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ysohn et al., 201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omen=15</w:t>
              <w:br/>
              <w:t>Men=15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omen=36.9±3.6</w:t>
              <w:br/>
              <w:t>Men=32.4±2.8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omen=15F</w:t>
              <w:br/>
              <w:t>Men=0F</w:t>
            </w:r>
          </w:p>
        </w:tc>
      </w:tr>
      <w:tr>
        <w:trPr>
          <w:trHeight w:val="196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hse et al., 201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±6.39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F</w:t>
            </w:r>
          </w:p>
        </w:tc>
      </w:tr>
      <w:tr>
        <w:trPr>
          <w:trHeight w:val="134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eeman et al., 201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~49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F</w:t>
            </w:r>
          </w:p>
        </w:tc>
      </w:tr>
      <w:tr>
        <w:trPr>
          <w:trHeight w:val="250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hmid et al., 201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CEBO=28</w:t>
              <w:br/>
              <w:t>COUNTROL=16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CEBO=25.29 ± 4.47</w:t>
              <w:br/>
              <w:t>COUNTROL=24.00 ± 1.67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CEBO=14F</w:t>
              <w:br/>
              <w:t>COUNTROL=8F</w:t>
            </w:r>
          </w:p>
        </w:tc>
      </w:tr>
      <w:tr>
        <w:trPr>
          <w:trHeight w:val="172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ciña et al., 201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Placebo=Inactive Placebo=35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±13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F</w:t>
            </w:r>
          </w:p>
        </w:tc>
      </w:tr>
      <w:tr>
        <w:trPr>
          <w:trHeight w:val="236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spay et al., 201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ap” placebo= “expensive” placebo=12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.4±7.9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F</w:t>
            </w:r>
          </w:p>
        </w:tc>
      </w:tr>
      <w:tr>
        <w:trPr>
          <w:trHeight w:val="132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nke et al., 2016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 expectancy group=22</w:t>
              <w:br/>
              <w:t>negative expectancy group=2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.25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F</w:t>
            </w:r>
          </w:p>
        </w:tc>
      </w:tr>
      <w:tr>
        <w:trPr>
          <w:trHeight w:val="142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ria et al., 201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vert SSRI=24</w:t>
              <w:br/>
              <w:t>covert SSRI=22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vert SSRI=31.0±10.6</w:t>
              <w:br/>
              <w:t>covert SSRI=32.0±9.7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vert SSRI=9F</w:t>
              <w:br/>
              <w:t>covert SSRI=9F</w:t>
            </w:r>
          </w:p>
        </w:tc>
      </w:tr>
      <w:tr>
        <w:trPr>
          <w:trHeight w:val="166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ung et al., 201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ublic of Korea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.7±3.3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F</w:t>
            </w:r>
          </w:p>
        </w:tc>
      </w:tr>
      <w:tr>
        <w:trPr>
          <w:trHeight w:val="152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kary et al., 201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ublic of Korea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L=28</w:t>
              <w:br/>
              <w:t>PHNT=19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L=38.7±13.1</w:t>
              <w:br/>
              <w:t>PHNT=39.5±13.7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L=12F</w:t>
              <w:br/>
              <w:t>PHNT=10F</w:t>
            </w:r>
          </w:p>
        </w:tc>
      </w:tr>
      <w:tr>
        <w:trPr>
          <w:trHeight w:val="166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ng et al., 201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ed Acu=17</w:t>
              <w:br/>
              <w:t>Standard Acu=17</w:t>
              <w:br/>
              <w:t>TAU=12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ed Acu=61.3 ± 6.9</w:t>
              <w:br/>
              <w:t>Standard Acu=61.2 ± 7.7</w:t>
              <w:br/>
              <w:t>TAU=60.1 ± 7.1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ed Acu=9F</w:t>
              <w:br/>
              <w:t>Standard Acu=10F</w:t>
              <w:br/>
              <w:t>TAU=8F</w:t>
            </w:r>
          </w:p>
        </w:tc>
      </w:tr>
      <w:tr>
        <w:trPr>
          <w:trHeight w:val="126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n De Sand et al., 201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ch-nocebo= itch-only=30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.5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F</w:t>
            </w:r>
          </w:p>
        </w:tc>
      </w:tr>
      <w:tr>
        <w:trPr>
          <w:trHeight w:val="182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ilcha-Mano et al., 2019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pen group=9</w:t>
              <w:br/>
              <w:t>Placebo-controlled group=14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.04 ± 8.29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F</w:t>
            </w:r>
          </w:p>
        </w:tc>
      </w:tr>
      <w:tr>
        <w:trPr>
          <w:trHeight w:val="160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u et al., 202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odal tDCS=27</w:t>
              <w:br/>
              <w:t>Cathodal tDCS=27</w:t>
              <w:br/>
              <w:t>Sham tDCS=27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odal tDCS=27.4±6.3</w:t>
              <w:br/>
              <w:t>Cathodal tDCS=26.9±5.9</w:t>
              <w:br/>
              <w:t>Sham tDCS=27.9±7.1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odal tDCS=13F</w:t>
              <w:br/>
              <w:t>Cathodal tDCS=11F</w:t>
              <w:br/>
              <w:t>Sham tDCS=13F</w:t>
            </w:r>
          </w:p>
        </w:tc>
      </w:tr>
      <w:tr>
        <w:trPr>
          <w:trHeight w:val="160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ech et al., 202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K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.95±4.2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F</w:t>
            </w:r>
          </w:p>
        </w:tc>
      </w:tr>
      <w:tr>
        <w:trPr>
          <w:trHeight w:val="202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nson et al., 202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PS= Placebo=39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.0±0.7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F</w:t>
            </w:r>
          </w:p>
        </w:tc>
      </w:tr>
      <w:tr>
        <w:trPr>
          <w:trHeight w:val="168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henk et al., 202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ctancy group=42</w:t>
              <w:br/>
              <w:t>No-Expectancy group=35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Expectancy group=24.3±3.8 </w:t>
              <w:br/>
              <w:t>No-Expectancy group=24.8±5.4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Expectancy group=30F </w:t>
              <w:br/>
              <w:t>No-Expectancy group=21F</w:t>
            </w:r>
          </w:p>
        </w:tc>
      </w:tr>
      <w:tr>
        <w:trPr>
          <w:trHeight w:val="1360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hienle et al., 202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stria</w:t>
            </w:r>
          </w:p>
        </w:tc>
        <w:tc>
          <w:tcPr>
            <w:tcW w:w="4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LP pill=33</w:t>
              <w:br/>
              <w:t>Imaginary pill=33</w:t>
              <w:br/>
              <w:t>PV=33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aginary Pill=21.45± 3.08</w:t>
              <w:br/>
              <w:t>OLP Pill=23.85±6.97</w:t>
              <w:br/>
              <w:t>PV=24.15±7.39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F</w:t>
            </w:r>
          </w:p>
        </w:tc>
      </w:tr>
      <w:tr>
        <w:trPr>
          <w:trHeight w:val="1360" w:hRule="atLeast"/>
        </w:trPr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stauli et al., 2025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4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cebo group= Control group=49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.92±4.23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F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Overview of the </w:t>
      </w:r>
      <w:r>
        <w:rPr>
          <w:rFonts w:cs="Times New Roman" w:ascii="Times New Roman" w:hAnsi="Times New Roman"/>
          <w:i/>
          <w:iCs/>
          <w:sz w:val="24"/>
        </w:rPr>
        <w:t>I</w:t>
      </w:r>
      <w:r>
        <w:rPr>
          <w:rFonts w:cs="Times New Roman" w:ascii="Times New Roman" w:hAnsi="Times New Roman"/>
          <w:i/>
          <w:iCs/>
          <w:sz w:val="24"/>
        </w:rPr>
        <w:t xml:space="preserve">ncluded </w:t>
      </w:r>
      <w:r>
        <w:rPr>
          <w:rFonts w:cs="Times New Roman" w:ascii="Times New Roman" w:hAnsi="Times New Roman"/>
          <w:i/>
          <w:iCs/>
          <w:sz w:val="24"/>
        </w:rPr>
        <w:t>S</w:t>
      </w:r>
      <w:r>
        <w:rPr>
          <w:rFonts w:cs="Times New Roman" w:ascii="Times New Roman" w:hAnsi="Times New Roman"/>
          <w:i/>
          <w:iCs/>
          <w:sz w:val="24"/>
        </w:rPr>
        <w:t xml:space="preserve">tudies on </w:t>
      </w:r>
      <w:r>
        <w:rPr>
          <w:rFonts w:cs="Times New Roman" w:ascii="Times New Roman" w:hAnsi="Times New Roman"/>
          <w:i/>
          <w:iCs/>
          <w:sz w:val="24"/>
        </w:rPr>
        <w:t>I</w:t>
      </w:r>
      <w:r>
        <w:rPr>
          <w:rFonts w:cs="Times New Roman" w:ascii="Times New Roman" w:hAnsi="Times New Roman"/>
          <w:i/>
          <w:iCs/>
          <w:sz w:val="24"/>
        </w:rPr>
        <w:t xml:space="preserve">nduction </w:t>
      </w:r>
      <w:r>
        <w:rPr>
          <w:rFonts w:cs="Times New Roman" w:ascii="Times New Roman" w:hAnsi="Times New Roman"/>
          <w:i/>
          <w:iCs/>
          <w:sz w:val="24"/>
        </w:rPr>
        <w:t>M</w:t>
      </w:r>
      <w:r>
        <w:rPr>
          <w:rFonts w:cs="Times New Roman" w:ascii="Times New Roman" w:hAnsi="Times New Roman"/>
          <w:i/>
          <w:iCs/>
          <w:sz w:val="24"/>
        </w:rPr>
        <w:t xml:space="preserve">ethod of </w:t>
      </w:r>
      <w:r>
        <w:rPr>
          <w:rFonts w:cs="Times New Roman" w:ascii="Times New Roman" w:hAnsi="Times New Roman"/>
          <w:i/>
          <w:iCs/>
          <w:sz w:val="24"/>
        </w:rPr>
        <w:t>E</w:t>
      </w:r>
      <w:r>
        <w:rPr>
          <w:rFonts w:cs="Times New Roman" w:ascii="Times New Roman" w:hAnsi="Times New Roman"/>
          <w:i/>
          <w:iCs/>
          <w:sz w:val="24"/>
        </w:rPr>
        <w:t xml:space="preserve">xpectation and </w:t>
      </w:r>
      <w:r>
        <w:rPr>
          <w:rFonts w:cs="Times New Roman" w:ascii="Times New Roman" w:hAnsi="Times New Roman"/>
          <w:i/>
          <w:iCs/>
          <w:sz w:val="24"/>
        </w:rPr>
        <w:t>M</w:t>
      </w:r>
      <w:r>
        <w:rPr>
          <w:rFonts w:cs="Times New Roman" w:ascii="Times New Roman" w:hAnsi="Times New Roman"/>
          <w:i/>
          <w:iCs/>
          <w:sz w:val="24"/>
        </w:rPr>
        <w:t xml:space="preserve">ain </w:t>
      </w:r>
      <w:r>
        <w:rPr>
          <w:rFonts w:cs="Times New Roman" w:ascii="Times New Roman" w:hAnsi="Times New Roman"/>
          <w:i/>
          <w:iCs/>
          <w:sz w:val="24"/>
        </w:rPr>
        <w:t>R</w:t>
      </w:r>
      <w:r>
        <w:rPr>
          <w:rFonts w:cs="Times New Roman" w:ascii="Times New Roman" w:hAnsi="Times New Roman"/>
          <w:i/>
          <w:iCs/>
          <w:sz w:val="24"/>
        </w:rPr>
        <w:t>esult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5863"/>
        <w:gridCol w:w="4085"/>
        <w:gridCol w:w="1967"/>
      </w:tblGrid>
      <w:tr>
        <w:trPr>
          <w:trHeight w:val="312" w:hRule="atLeast"/>
        </w:trPr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udy</w:t>
            </w:r>
          </w:p>
        </w:tc>
        <w:tc>
          <w:tcPr>
            <w:tcW w:w="58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vention</w:t>
            </w:r>
          </w:p>
        </w:tc>
        <w:tc>
          <w:tcPr>
            <w:tcW w:w="40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imaging method</w:t>
            </w:r>
          </w:p>
        </w:tc>
        <w:tc>
          <w:tcPr>
            <w:tcW w:w="19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in results</w:t>
            </w:r>
          </w:p>
        </w:tc>
      </w:tr>
      <w:tr>
        <w:trPr>
          <w:trHeight w:val="312" w:hRule="atLeast"/>
        </w:trPr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8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0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66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aggs et al., 2014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inful rectal distensions+medicine+verbal instruction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ared to s-PL, e-PL showed significantly increased BOLD activation in the lentiform nucleus, parahippocampal gyrus, and superior temporal gyri.</w:t>
            </w:r>
          </w:p>
        </w:tc>
      </w:tr>
      <w:tr>
        <w:trPr>
          <w:trHeight w:val="182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henk et al., 2014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t pain stimuli+medicine+treatment expectancy manipulation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action between treatment and expectation was observed in the anterior insular cortex, subgenual anterior cingulate cortex, and ventral striatum.</w:t>
            </w:r>
          </w:p>
        </w:tc>
      </w:tr>
      <w:tr>
        <w:trPr>
          <w:trHeight w:val="192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ysohn et al., 2014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inful rectal distensions+placebo+verbal instruction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% expectation condition led to increased activation of VLPFC, anterior insula, DLPFC, and superior parietal gyrus, and decreased insula activation during pain anticipation.</w:t>
            </w:r>
          </w:p>
        </w:tc>
      </w:tr>
      <w:tr>
        <w:trPr>
          <w:trHeight w:val="196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hse et al., 2015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cebo+verbal suggestion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rect comparison of placebo conditions showed higher activation in bilateral dorsolateral (and dorsomedial) prefrontal cortex in the original brand group.</w:t>
            </w:r>
          </w:p>
        </w:tc>
      </w:tr>
      <w:tr>
        <w:trPr>
          <w:trHeight w:val="134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eeman et al., 2015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in stimuli+inert cream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ctation of pain relief evoked significant fMRI signal changes in the striatum.</w:t>
            </w:r>
          </w:p>
        </w:tc>
      </w:tr>
      <w:tr>
        <w:trPr>
          <w:trHeight w:val="25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hmid et al., 2015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in stimuli+verbal instruction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 the nocebo group, increased expected and perceived pain intensity was paralleled by enhanced activation of the secondary somatosensory cortex and amygdala during cued pain anticipation.</w:t>
            </w:r>
          </w:p>
        </w:tc>
      </w:tr>
      <w:tr>
        <w:trPr>
          <w:trHeight w:val="172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ciña et al., 2015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cebo+open-label trial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T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gnificant differences in the active placebo group were found in the subgenual anterior cingulate cortex, nucleus accumbens, midline thalamus, and amygdala.</w:t>
            </w:r>
          </w:p>
        </w:tc>
      </w:tr>
      <w:tr>
        <w:trPr>
          <w:trHeight w:val="236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spay et al., 2015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cebo+verbal instruction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nsive placebo decreased brain activation; cheap placebo increased activation in bilateral anterior/posterior cingulate cortices, left lateral sensorimotor cortex, right parietal cortex and other regions.</w:t>
            </w:r>
          </w:p>
        </w:tc>
      </w:tr>
      <w:tr>
        <w:trPr>
          <w:trHeight w:val="132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nke et al., 2016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t pain stimuli+verbal and written instruction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creased short-term memory in the positive expectancy group was associated with activity in the right SPC/IPC.</w:t>
            </w:r>
          </w:p>
        </w:tc>
      </w:tr>
      <w:tr>
        <w:trPr>
          <w:trHeight w:val="142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ria et al., 2017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cine+verbal instruction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vert SSRI arm showed increased reactivity in bilateral posterior cingulate cortex, left mid temporal gyrus, and left inferior frontal gyrus.</w:t>
            </w:r>
          </w:p>
        </w:tc>
      </w:tr>
      <w:tr>
        <w:trPr>
          <w:trHeight w:val="166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ung et al., 2018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eudo-electrical stimulation+visual information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ectations of acupuncture stimulation were associated with insula and pre-supplementary motor area activation.</w:t>
            </w:r>
          </w:p>
        </w:tc>
      </w:tr>
      <w:tr>
        <w:trPr>
          <w:trHeight w:val="152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kary et al., 2018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ither real (REAL) or phantom (PHNT) acupuncture stimulation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 the PHNT group, belief in acupuncture effectiveness positively correlated with right dlPFC and vlPFC activation.</w:t>
            </w:r>
          </w:p>
        </w:tc>
      </w:tr>
      <w:tr>
        <w:trPr>
          <w:trHeight w:val="166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ng et al., 2018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upuncture+expectancy manipulation model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osted group showed differences in medial prefrontal cortex (MPFC)/rostral anterior cingulate cortex (rACC) and dorsolateral prefrontal cortex compared to the standard acupuncture group.</w:t>
            </w:r>
          </w:p>
        </w:tc>
      </w:tr>
      <w:tr>
        <w:trPr>
          <w:trHeight w:val="126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n De Sand et al., 2017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ch paradigm+verbal instruction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cebo vs. control showed increased activity in the contralateral (right) rolandic operculum.</w:t>
            </w:r>
          </w:p>
        </w:tc>
      </w:tr>
      <w:tr>
        <w:trPr>
          <w:trHeight w:val="182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ilcha-Mano et al., 2019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cine+verbal instruction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gnificant inter-condition differences were found in neural activation of the amygdala, superior temporal gyrus, insula, and thalamus.</w:t>
            </w:r>
          </w:p>
        </w:tc>
      </w:tr>
      <w:tr>
        <w:trPr>
          <w:trHeight w:val="16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u et al., 2021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DCS+expectancy manipulation model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cebo contrast showed increased activation in the caudate, pre-SMA, ACC, vmPFC, and rDLPFC, and decreased activation in the SMA and S1.</w:t>
            </w:r>
          </w:p>
        </w:tc>
      </w:tr>
      <w:tr>
        <w:trPr>
          <w:trHeight w:val="16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ech et al., 2021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xious stimulation+visual cue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rsolateral prefrontal cortex, amygdala, and periaqueductal gray are involved in these processes.</w:t>
            </w:r>
          </w:p>
        </w:tc>
      </w:tr>
      <w:tr>
        <w:trPr>
          <w:trHeight w:val="202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nson et al., 2023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sceral pain stimuli+medicine+predictive visual conditioning cue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ring cued pain anticipation, inflammation × mood interaction affected activation of bilateral caudate nucleus and right hippocampus.</w:t>
            </w:r>
          </w:p>
        </w:tc>
      </w:tr>
      <w:tr>
        <w:trPr>
          <w:trHeight w:val="168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henk et al., 2024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inful heat stimuli+placebo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 the Expectancy group, coupling between rACC and PAG was increased during active vs. inert placebo compared to the No-Expectancy group.</w:t>
            </w:r>
          </w:p>
        </w:tc>
      </w:tr>
      <w:tr>
        <w:trPr>
          <w:trHeight w:val="136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hienle et al., 2024</w:t>
            </w:r>
          </w:p>
        </w:tc>
        <w:tc>
          <w:tcPr>
            <w:tcW w:w="5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pen-label placebo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aginary Pill group showed lower activity in the insula, pallidum, and VLPFC than the PV group.</w:t>
            </w:r>
          </w:p>
        </w:tc>
      </w:tr>
      <w:tr>
        <w:trPr>
          <w:trHeight w:val="1360" w:hRule="atLeast"/>
        </w:trPr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auto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</w:rPr>
              <w:t>Mostauli et al., 2025</w:t>
            </w:r>
          </w:p>
        </w:tc>
        <w:tc>
          <w:tcPr>
            <w:tcW w:w="5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cebo+verbal instruction</w:t>
            </w:r>
          </w:p>
        </w:tc>
        <w:tc>
          <w:tcPr>
            <w:tcW w:w="4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ri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ectancy-related placebo is mediated by prefrontal-limbic network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>Overview of  the Included Studies on Expectation-Related Characteristics, Assessment Timing and Manipulation Check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863"/>
        <w:gridCol w:w="1975"/>
        <w:gridCol w:w="1710"/>
        <w:gridCol w:w="904"/>
        <w:gridCol w:w="1347"/>
        <w:gridCol w:w="1233"/>
        <w:gridCol w:w="904"/>
        <w:gridCol w:w="1220"/>
        <w:gridCol w:w="719"/>
        <w:gridCol w:w="1491"/>
      </w:tblGrid>
      <w:tr>
        <w:trPr>
          <w:trHeight w:val="1120" w:hRule="atLeast"/>
        </w:trPr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ctation Dimension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ctation Manipulatio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ctation Assessment Tool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ing of Expectation Assessment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ctation Manipulation Check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Measure Modulated by Expectation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ing of Outcome Assessment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ment Window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cted Phase Label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I Analysis Result Label</w:t>
            </w:r>
          </w:p>
        </w:tc>
      </w:tr>
      <w:tr>
        <w:trPr>
          <w:trHeight w:val="1680" w:hRule="atLeast"/>
        </w:trPr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raggs et al., 2014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n stimuli+verbal suggestion+placebo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ividual pain ratings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thin 10s after termination of the scan and last intervention.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stimulus presentatio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hanced Placebo vs Standard Placebo</w:t>
            </w:r>
          </w:p>
        </w:tc>
      </w:tr>
      <w:tr>
        <w:trPr>
          <w:trHeight w:val="250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chenk et al., 20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n stimuli+placebo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uestionnaire(anticipated pain expectancy with/without treatment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the interventi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expectancy conditions vs the no-expectancy conditions, F(1,31)=20.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&lt; 0.0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(pain intensity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the interven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-pain stimulus anticipation period + during pain stimulus presentatio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+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open treatment&lt;hidden treatment) vs (placebo&lt;control)</w:t>
            </w:r>
          </w:p>
        </w:tc>
      </w:tr>
      <w:tr>
        <w:trPr>
          <w:trHeight w:val="140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heysohn et al., 20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n stimuli+verbal instruction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 (expected pain, present tension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or to each sessi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0% expectation condition vs the 100% expectation condition, F=5.1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&lt; 0.0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(pain intensity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ter each sess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cued anticipation and pain delivery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+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0% expectation condition vs the 100% expectation condition</w:t>
            </w:r>
          </w:p>
        </w:tc>
      </w:tr>
      <w:tr>
        <w:trPr>
          <w:trHeight w:val="140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ehse et al., 201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t pain+verbal instruction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S(pain intensity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ter each of the two ru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ter placebo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iginal vs generic analgesic</w:t>
            </w:r>
          </w:p>
        </w:tc>
      </w:tr>
      <w:tr>
        <w:trPr>
          <w:trHeight w:val="168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reeman et al., 201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n stimul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jective Rating (intervention-related pain relief/enhancement expectancy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/after the intervention, and after the scan was complete.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ve Expectancy vs Negative Expectancy, F (4,92) = 26.60, p &lt; .00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Gracely Scales(pain intensity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/after the interven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cued anticipation and pain delivery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+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 the expectation condition, pre vs post</w:t>
            </w:r>
          </w:p>
        </w:tc>
      </w:tr>
      <w:tr>
        <w:trPr>
          <w:trHeight w:val="140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chmid et al., 201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n stimuli+verbal instruction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(tension and expected pain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or to each sessi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nocebo group vs the control group, F = 4.054, p = 0.05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kert-type scale/VAS Scales(pain intensity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scannin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pain anticipatio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nocebo group vs the control grou</w:t>
            </w:r>
          </w:p>
        </w:tc>
      </w:tr>
      <w:tr>
        <w:trPr>
          <w:trHeight w:val="168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Peciña et al., 201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rbal instructions+open-label placebo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DS-SR1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- and post- each placebo interven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ter each placebo week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ve” placebo vs “inactive” placebo</w:t>
            </w:r>
          </w:p>
        </w:tc>
      </w:tr>
      <w:tr>
        <w:trPr>
          <w:trHeight w:val="140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Espay et al., 201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rbal instructions+ placebo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DRS-III/Hoehn and Yahr staging /CGI and so o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 visit 1 and after the interven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task performanc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nsive placebo vs cheap placebo</w:t>
            </w:r>
          </w:p>
        </w:tc>
      </w:tr>
      <w:tr>
        <w:trPr>
          <w:trHeight w:val="140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Sinke et al., 201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rbal and written instruction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(mental state); STAI/PVAQ/PASS-D/PCS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ter the calibration stage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 expectancy vs positive expectancy,t(41)= 6.4,p=0.00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(pain intensity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ter each stimulu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cued anticipation and pain delivery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+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 expectancy vs positive expectancy</w:t>
            </w:r>
          </w:p>
        </w:tc>
      </w:tr>
      <w:tr>
        <w:trPr>
          <w:trHeight w:val="168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Faria et al., 20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rbal Suggestion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AS-SR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and after the full treatment perio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task performanc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t vs covert SSRI</w:t>
            </w:r>
          </w:p>
        </w:tc>
      </w:tr>
      <w:tr>
        <w:trPr>
          <w:trHeight w:val="140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Jung et al., 20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sual information+pseudo-stimula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 (De qi sensation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ter each stimulu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stimulus anticipatio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eudo-stimulation vs the control condition</w:t>
            </w:r>
          </w:p>
        </w:tc>
      </w:tr>
      <w:tr>
        <w:trPr>
          <w:trHeight w:val="168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akary et al., 20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ditory cue+visual informa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puncture efficacy expectation scores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the fMRI run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SS/VAS(pain intensity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and after the stimula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the acupuncture stimulatio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NT  vs REAL</w:t>
            </w:r>
          </w:p>
        </w:tc>
      </w:tr>
      <w:tr>
        <w:trPr>
          <w:trHeight w:val="208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Kong et al., 20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ctancy manipulation model(pain stimuli+verbal suggestion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 (expected relief of exogenous heat pain, endogenous chronic knee pain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 baseline, before and after the stimulation, and at the end of the stud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osted vs Standard vs TAU Acupuncture, F(2,42) = 7.0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= 0.00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OS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 baseline, the midpoint, and the end of the stud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/after the interventio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oosted vs Standard vs TAU </w:t>
            </w:r>
          </w:p>
        </w:tc>
      </w:tr>
      <w:tr>
        <w:trPr>
          <w:trHeight w:val="112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Van De Sand et al., 20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rbal Suggestions+ temperature stimul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(itch score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 the last of each temperature block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testing sessions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tch-nocebo vs itch-only</w:t>
            </w:r>
          </w:p>
        </w:tc>
      </w:tr>
      <w:tr>
        <w:trPr>
          <w:trHeight w:val="112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Zilcha-Mano et al., 20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rbal Suggestion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Treatment Credibility and Expectancy Scale (CES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/after the interventi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pen vs. Placebo-controlled group, W=31.5, p=0.00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S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/after the interven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task performanc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pen vs. Placebo-controlled group</w:t>
            </w:r>
          </w:p>
        </w:tc>
      </w:tr>
      <w:tr>
        <w:trPr>
          <w:trHeight w:val="140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u et al., 202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ctancy manipulation model (pain stimuli+images cue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S(changes of expectation for pain decrease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/after the interventi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anodal(1.70) vs cathodal(2.30) vs sham tDCS(1.67 ),p&lt;0.0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Gracely Scales(pain intensity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the stimula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pain experienc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docaine vs Neutral</w:t>
            </w:r>
          </w:p>
        </w:tc>
      </w:tr>
      <w:tr>
        <w:trPr>
          <w:trHeight w:val="112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Wiech et al., 202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sual cues+pain stimul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stimulus anticipatio+during the stimulation period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+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 pain bias group vs Low pain bias group</w:t>
            </w:r>
          </w:p>
        </w:tc>
      </w:tr>
      <w:tr>
        <w:trPr>
          <w:trHeight w:val="168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Benson et al., 20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sual cues+pain stimul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(mood state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seline, prior and after scann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od condition X time interaction,F(2;74)= 41.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&lt;0.00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(pain intensity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ter the interven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cued pain anticipatio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n anticipation-Interaction Inflammation x Mood</w:t>
            </w:r>
          </w:p>
        </w:tc>
      </w:tr>
      <w:tr>
        <w:trPr>
          <w:trHeight w:val="168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henk et al., 202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rbal Suggestions+ capsaicin or saline+thermal pa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uestionnaire (intervention expectation: believed no-treatment/no belief/believed treatment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ter the run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Expectancy vs the No-Expectancy group,P = 0.04;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7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 4.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(pain intensity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/after the interven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testing sessions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Expectancy vs the No-Expectancy group</w:t>
            </w:r>
          </w:p>
        </w:tc>
      </w:tr>
      <w:tr>
        <w:trPr>
          <w:trHeight w:val="1680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hienle et al., 202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pen-label placebos+Image interven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uestionnaire (expectations concerning the effectiveness of the intervention, 1-9 scale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the interventi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cted efficacy, OLP pill(5.39) vs Imaginary pill(6.48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uestionnaire (the perceived effectiveness of the treatment, 1-9 scale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 the end of the experimen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testing sessions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P Pill vs Imaginary Pill vs Passive Viewing</w:t>
            </w:r>
          </w:p>
        </w:tc>
      </w:tr>
      <w:tr>
        <w:trPr>
          <w:trHeight w:val="1400" w:hRule="atLeast"/>
        </w:trPr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Mostauli et al., 2025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 expectation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cebo+verbal instructio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 11-point-scale(Expectation of positive mood change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ter placebo application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cebo vs control,T(48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 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 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0, 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 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 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(Mood state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scanning, after each scanning block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ing testing sessions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cebo vs control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 xml:space="preserve">Note.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</w:rPr>
        <w:t>Expected Phase Label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 w:val="24"/>
        </w:rPr>
        <w:t>(a) anticipation under induced expectancy</w:t>
      </w:r>
      <w:r>
        <w:rPr>
          <w:rFonts w:cs="Times New Roman" w:ascii="Times New Roman" w:hAnsi="Times New Roman"/>
          <w:sz w:val="24"/>
          <w:lang w:val="en-US" w:eastAsia="zh-CN"/>
        </w:rPr>
        <w:t>;</w:t>
      </w:r>
      <w:r>
        <w:rPr>
          <w:rFonts w:cs="Times New Roman" w:ascii="Times New Roman" w:hAnsi="Times New Roman"/>
          <w:sz w:val="24"/>
        </w:rPr>
        <w:t xml:space="preserve"> (b) stimulus/outcome responses modulated by expectancy</w:t>
      </w:r>
      <w:r>
        <w:rPr>
          <w:rFonts w:cs="Times New Roman" w:ascii="Times New Roman" w:hAnsi="Times New Roman"/>
          <w:sz w:val="24"/>
          <w:lang w:val="en-US" w:eastAsia="zh-CN"/>
        </w:rPr>
        <w:t>;</w:t>
      </w:r>
      <w:r>
        <w:rPr>
          <w:rFonts w:cs="Times New Roman" w:ascii="Times New Roman" w:hAnsi="Times New Roman"/>
          <w:sz w:val="24"/>
        </w:rPr>
        <w:t xml:space="preserve"> (c) resting-state/FC changes after expectancy induction.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</w:rPr>
        <w:t>4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Key 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>P</w:t>
      </w:r>
      <w:r>
        <w:rPr>
          <w:rFonts w:cs="Times New Roman" w:ascii="Times New Roman" w:hAnsi="Times New Roman"/>
          <w:i/>
          <w:iCs/>
          <w:sz w:val="24"/>
        </w:rPr>
        <w:t xml:space="preserve">arameters of GingerALE 3.0.2 for ALE 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>M</w:t>
      </w:r>
      <w:r>
        <w:rPr>
          <w:rFonts w:cs="Times New Roman" w:ascii="Times New Roman" w:hAnsi="Times New Roman"/>
          <w:i/>
          <w:iCs/>
          <w:sz w:val="24"/>
        </w:rPr>
        <w:t>eta-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>A</w:t>
      </w:r>
      <w:r>
        <w:rPr>
          <w:rFonts w:cs="Times New Roman" w:ascii="Times New Roman" w:hAnsi="Times New Roman"/>
          <w:i/>
          <w:iCs/>
          <w:sz w:val="24"/>
        </w:rPr>
        <w:t>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9"/>
        <w:gridCol w:w="6979"/>
      </w:tblGrid>
      <w:tr>
        <w:trPr/>
        <w:tc>
          <w:tcPr>
            <w:tcW w:w="6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rameter</w:t>
            </w:r>
          </w:p>
        </w:tc>
        <w:tc>
          <w:tcPr>
            <w:tcW w:w="6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tting</w:t>
            </w:r>
          </w:p>
        </w:tc>
      </w:tr>
      <w:tr>
        <w:trPr/>
        <w:tc>
          <w:tcPr>
            <w:tcW w:w="6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alysis mode</w:t>
            </w:r>
          </w:p>
        </w:tc>
        <w:tc>
          <w:tcPr>
            <w:tcW w:w="6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ngle Dataset</w:t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ordinate space</w:t>
            </w:r>
          </w:p>
        </w:tc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NI152 standard space</w:t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E model</w:t>
            </w:r>
          </w:p>
        </w:tc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ndom-effects ALE with non-additive correction</w:t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WHM</w:t>
            </w:r>
          </w:p>
        </w:tc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mple-size-dependent</w:t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rain mask</w:t>
            </w:r>
          </w:p>
        </w:tc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ole-brain gray matter mask (MNI152)</w:t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reshold method</w:t>
            </w:r>
          </w:p>
        </w:tc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uster-level Inference</w:t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uster-forming threshold</w:t>
            </w:r>
          </w:p>
        </w:tc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corrected p &lt; 0.001</w:t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uster-level FWE-corrected threshold</w:t>
            </w:r>
          </w:p>
        </w:tc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 &lt; 0.05</w:t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resholding Permutations</w:t>
            </w:r>
          </w:p>
        </w:tc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</w:tr>
      <w:tr>
        <w:trPr/>
        <w:tc>
          <w:tcPr>
            <w:tcW w:w="6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imum cluster size</w:t>
            </w:r>
          </w:p>
        </w:tc>
        <w:tc>
          <w:tcPr>
            <w:tcW w:w="6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8 mm³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</w:rPr>
        <w:t>5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>The Detailed Information from Sensitivity Analysis Excluding Studies with High Risk of Bia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910"/>
        <w:gridCol w:w="909"/>
        <w:gridCol w:w="909"/>
        <w:gridCol w:w="1354"/>
        <w:gridCol w:w="1631"/>
        <w:gridCol w:w="1776"/>
        <w:gridCol w:w="1921"/>
        <w:gridCol w:w="2922"/>
      </w:tblGrid>
      <w:tr>
        <w:trPr>
          <w:trHeight w:val="289" w:hRule="atLeast"/>
        </w:trPr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us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z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E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Z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misphere</w:t>
            </w:r>
          </w:p>
        </w:tc>
        <w:tc>
          <w:tcPr>
            <w:tcW w:w="2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abel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01608614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4.892542E-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4.421876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udate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-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01542586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8.693892E-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4.296043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entiform Nucleus</w:t>
            </w:r>
          </w:p>
        </w:tc>
      </w:tr>
      <w:tr>
        <w:trPr>
          <w:trHeight w:val="280" w:hRule="atLeast"/>
        </w:trPr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022953002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7291422E-8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5.5165434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d Nucleu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</w:rPr>
        <w:t>6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>The Detailed Information</w:t>
      </w:r>
      <w:r>
        <w:rPr>
          <w:rFonts w:cs="Times New Roman" w:ascii="Times New Roman" w:hAnsi="Times New Roman"/>
          <w:i/>
          <w:iCs/>
          <w:sz w:val="24"/>
        </w:rPr>
        <w:t xml:space="preserve"> from 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>S</w:t>
      </w:r>
      <w:r>
        <w:rPr>
          <w:rFonts w:cs="Times New Roman" w:ascii="Times New Roman" w:hAnsi="Times New Roman"/>
          <w:i/>
          <w:iCs/>
          <w:sz w:val="24"/>
        </w:rPr>
        <w:t xml:space="preserve">ensitivity 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>A</w:t>
      </w:r>
      <w:r>
        <w:rPr>
          <w:rFonts w:cs="Times New Roman" w:ascii="Times New Roman" w:hAnsi="Times New Roman"/>
          <w:i/>
          <w:iCs/>
          <w:sz w:val="24"/>
        </w:rPr>
        <w:t xml:space="preserve">nalysis 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>E</w:t>
      </w:r>
      <w:r>
        <w:rPr>
          <w:rFonts w:cs="Times New Roman" w:ascii="Times New Roman" w:hAnsi="Times New Roman"/>
          <w:i/>
          <w:iCs/>
          <w:sz w:val="24"/>
        </w:rPr>
        <w:t>xcluding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 xml:space="preserve">the PET 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>S</w:t>
      </w:r>
      <w:r>
        <w:rPr>
          <w:rFonts w:cs="Times New Roman" w:ascii="Times New Roman" w:hAnsi="Times New Roman"/>
          <w:i/>
          <w:iCs/>
          <w:sz w:val="24"/>
        </w:rPr>
        <w:t>tudy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910"/>
        <w:gridCol w:w="909"/>
        <w:gridCol w:w="909"/>
        <w:gridCol w:w="1354"/>
        <w:gridCol w:w="1631"/>
        <w:gridCol w:w="1776"/>
        <w:gridCol w:w="1921"/>
        <w:gridCol w:w="2922"/>
      </w:tblGrid>
      <w:tr>
        <w:trPr>
          <w:trHeight w:val="289" w:hRule="atLeast"/>
        </w:trPr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us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z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E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Z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misphere</w:t>
            </w:r>
          </w:p>
        </w:tc>
        <w:tc>
          <w:tcPr>
            <w:tcW w:w="2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abel</w:t>
            </w:r>
          </w:p>
        </w:tc>
      </w:tr>
      <w:tr>
        <w:trPr>
          <w:trHeight w:val="280" w:hRule="atLeast"/>
        </w:trPr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-4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022952992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6407448E-8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5.525763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d Nucleu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List of Abbreviations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HNT = Phantom acupunctur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cu = Acupunctur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U = Treatment As Usual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LP = Open-Label Placebo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LPFC = Ventrolateral Prefrontal Cortex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LPFC = Dorsolateral Prefrontal Cortex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DCS = transcranial Direct Current Stimulation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PC = Superior Parietal Cortex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PC = Inferior Parietal Cortex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PFC = Medial Prefrontal Cortex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e-SMA = pre-Supplementary Motor Area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CC = Anterior Cingulate Cortex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mPFC = ventromedial Prefrontal Cortex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MA = Supplementary Motor Area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G = Periaqueductal Gray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AS = Visual Analogue Scal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RS = Numerical Rating Scal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IDS-SR16 = Quick Inventory of Depressive Symptomatology-Self Rated 16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AI = State-Trait Anxiety Inventory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VAQ = Pain Vigilance and Awareness Questionnair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SS-D = Pain Anxiety Symptoms Scale-Daily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CS = Pain Catastrophizing Scal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SAS-SR = Liebowitz Social Anxiety Scale-Self Report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SS = Measures of Acupuncture Sensations Scal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KOOS = Knee Injury and Osteoarthritis Scor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RSD = Hamilton Depression Scal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RS = 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xpectations for 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 xml:space="preserve">elief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cal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OI = Region of Interest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LE = Activation Likelihood Estimation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09:27:00Z</dcterms:created>
  <dc:creator>ly</dc:creator>
  <dc:description/>
  <dc:language>en-US</dc:language>
  <cp:lastModifiedBy>健康苹果要早睡</cp:lastModifiedBy>
  <dcterms:modified xsi:type="dcterms:W3CDTF">2026-05-12T13:23:56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6DD76AE7A5145F8A5467A1384FEC5D8_13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OGI4NjI5OTBmMDM1ODFlMDkzNDFlZTFiMWNhZWU5ZTMiLCJ1c2VySWQiOiIxMDM5NjQ0MTk0In0=</vt:lpwstr>
  </property>
</Properties>
</file>